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C375D" w14:textId="32263F13" w:rsidR="00B771BF" w:rsidRPr="00CE200B" w:rsidRDefault="00C9184C" w:rsidP="00B771B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E200B">
        <w:rPr>
          <w:rFonts w:asciiTheme="majorBidi" w:hAnsiTheme="majorBidi" w:cstheme="majorBidi"/>
          <w:b/>
          <w:bCs/>
          <w:sz w:val="24"/>
          <w:szCs w:val="24"/>
        </w:rPr>
        <w:t xml:space="preserve">S3 Table: </w:t>
      </w:r>
      <w:r w:rsidR="00B771BF" w:rsidRPr="00CE200B">
        <w:rPr>
          <w:rFonts w:asciiTheme="majorBidi" w:hAnsiTheme="majorBidi" w:cstheme="majorBidi"/>
          <w:b/>
          <w:bCs/>
          <w:sz w:val="24"/>
          <w:szCs w:val="24"/>
        </w:rPr>
        <w:t>Comparison of baseline characteristics between STARS-1 and STARS-2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8"/>
        <w:gridCol w:w="3117"/>
        <w:gridCol w:w="3115"/>
      </w:tblGrid>
      <w:tr w:rsidR="00B771BF" w:rsidRPr="00B771BF" w14:paraId="71064F9C" w14:textId="77777777" w:rsidTr="00C9184C">
        <w:trPr>
          <w:trHeight w:val="354"/>
        </w:trPr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74ECDD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b/>
                <w:bCs/>
              </w:rPr>
              <w:t> 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AF9A59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b/>
                <w:bCs/>
              </w:rPr>
              <w:t>STARS1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C12DC9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b/>
                <w:bCs/>
              </w:rPr>
              <w:t>STARS2</w:t>
            </w:r>
          </w:p>
        </w:tc>
      </w:tr>
      <w:tr w:rsidR="00B771BF" w:rsidRPr="00B771BF" w14:paraId="74136A3C" w14:textId="77777777" w:rsidTr="00C9184C">
        <w:trPr>
          <w:trHeight w:val="386"/>
        </w:trPr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28FA7A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b/>
                <w:bCs/>
              </w:rPr>
              <w:t xml:space="preserve">Duration 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1DD5E4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t>May 2015 and January 2017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A34ED0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lang w:val="en-CA"/>
              </w:rPr>
              <w:t>Sep. 2021 and Jan. 2023</w:t>
            </w:r>
          </w:p>
        </w:tc>
      </w:tr>
      <w:tr w:rsidR="00B771BF" w:rsidRPr="00B771BF" w14:paraId="16AEF1DA" w14:textId="77777777" w:rsidTr="00C9184C">
        <w:trPr>
          <w:trHeight w:val="386"/>
        </w:trPr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DF767C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b/>
                <w:bCs/>
              </w:rPr>
              <w:t xml:space="preserve">Total population 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D14219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t>2233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E184C2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lang w:val="en-CA"/>
              </w:rPr>
              <w:t>2690</w:t>
            </w:r>
          </w:p>
        </w:tc>
      </w:tr>
      <w:tr w:rsidR="00B771BF" w:rsidRPr="00B771BF" w14:paraId="5E4B3473" w14:textId="77777777" w:rsidTr="00C9184C">
        <w:trPr>
          <w:trHeight w:val="386"/>
        </w:trPr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80F6E9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b/>
                <w:bCs/>
              </w:rPr>
              <w:t xml:space="preserve">Total STEMI 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8D23C1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t>1471 (65.9%)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A19E86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lang w:val="en-CA"/>
              </w:rPr>
              <w:t>1313 (48.8%)</w:t>
            </w:r>
          </w:p>
        </w:tc>
      </w:tr>
      <w:tr w:rsidR="00B771BF" w:rsidRPr="00B771BF" w14:paraId="210DC05A" w14:textId="77777777" w:rsidTr="00C9184C">
        <w:trPr>
          <w:trHeight w:val="386"/>
        </w:trPr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27FB58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b/>
                <w:bCs/>
              </w:rPr>
              <w:t xml:space="preserve">Total NSTEMI 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E21118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t>762 (34.1%)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B6B369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lang w:val="en-CA"/>
              </w:rPr>
              <w:t>1377 (51.1%)</w:t>
            </w:r>
          </w:p>
        </w:tc>
      </w:tr>
      <w:tr w:rsidR="00B771BF" w:rsidRPr="00B771BF" w14:paraId="0CA7F29A" w14:textId="77777777" w:rsidTr="00C9184C">
        <w:trPr>
          <w:trHeight w:val="354"/>
        </w:trPr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99042E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b/>
                <w:bCs/>
              </w:rPr>
              <w:t xml:space="preserve">Total hospitals 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421721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t>370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7E0C3A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t>416</w:t>
            </w:r>
          </w:p>
        </w:tc>
      </w:tr>
      <w:tr w:rsidR="00B771BF" w:rsidRPr="00B771BF" w14:paraId="36F2CF7C" w14:textId="77777777" w:rsidTr="00C9184C">
        <w:trPr>
          <w:trHeight w:val="786"/>
        </w:trPr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12B625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b/>
                <w:bCs/>
              </w:rPr>
              <w:t>No Cath hospitals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E265C2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t>30 centers were non-Cath Lab hospitals (60%)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66A5C9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lang w:val="en-CA"/>
              </w:rPr>
              <w:t>20 centers non-Cath hospitals (39%)</w:t>
            </w:r>
          </w:p>
        </w:tc>
      </w:tr>
      <w:tr w:rsidR="00B771BF" w:rsidRPr="00B771BF" w14:paraId="238599EE" w14:textId="77777777" w:rsidTr="00C9184C">
        <w:trPr>
          <w:trHeight w:val="386"/>
        </w:trPr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0E9C1F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b/>
                <w:bCs/>
              </w:rPr>
              <w:t xml:space="preserve">Mean age 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881418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t>56 (±13) years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77DDD2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lang w:val="en-CA"/>
              </w:rPr>
              <w:t>57 (±12.4) years</w:t>
            </w:r>
          </w:p>
        </w:tc>
      </w:tr>
      <w:tr w:rsidR="00B771BF" w:rsidRPr="00B771BF" w14:paraId="0464C5BD" w14:textId="77777777" w:rsidTr="00C9184C">
        <w:trPr>
          <w:trHeight w:val="386"/>
        </w:trPr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6F14BA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b/>
                <w:bCs/>
                <w:lang w:val="en-CA"/>
              </w:rPr>
              <w:t>Saudi citizens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7B1888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t>55.6%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690801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lang w:val="en-CA"/>
              </w:rPr>
              <w:t>70%</w:t>
            </w:r>
          </w:p>
        </w:tc>
      </w:tr>
      <w:tr w:rsidR="00B771BF" w:rsidRPr="00B771BF" w14:paraId="679FCF69" w14:textId="77777777" w:rsidTr="00C9184C">
        <w:trPr>
          <w:trHeight w:val="386"/>
        </w:trPr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02A00E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b/>
                <w:bCs/>
              </w:rPr>
              <w:t xml:space="preserve">Men 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C2FBFF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t>85.7%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4A4758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lang w:val="en-CA"/>
              </w:rPr>
              <w:t>82%</w:t>
            </w:r>
          </w:p>
        </w:tc>
      </w:tr>
      <w:tr w:rsidR="00B771BF" w:rsidRPr="00B771BF" w14:paraId="1496A200" w14:textId="77777777" w:rsidTr="00C9184C">
        <w:trPr>
          <w:trHeight w:val="720"/>
        </w:trPr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E4E42E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b/>
                <w:bCs/>
              </w:rPr>
              <w:t xml:space="preserve">Arab ethnicity among non-Saudis 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12AE47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t>68.7%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B48D1E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lang w:val="en-CA"/>
              </w:rPr>
              <w:t>78%</w:t>
            </w:r>
          </w:p>
        </w:tc>
      </w:tr>
      <w:tr w:rsidR="00B771BF" w:rsidRPr="00B771BF" w14:paraId="489BE8F9" w14:textId="77777777" w:rsidTr="00C9184C">
        <w:trPr>
          <w:trHeight w:val="386"/>
        </w:trPr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D1A2E7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b/>
                <w:bCs/>
              </w:rPr>
              <w:t>DM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636E02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t>52.7% o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800065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lang w:val="en-CA"/>
              </w:rPr>
              <w:t>58%</w:t>
            </w:r>
          </w:p>
        </w:tc>
      </w:tr>
      <w:tr w:rsidR="00B771BF" w:rsidRPr="00B771BF" w14:paraId="7D4C9E6B" w14:textId="77777777" w:rsidTr="00C9184C">
        <w:trPr>
          <w:trHeight w:val="386"/>
        </w:trPr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4580D6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b/>
                <w:bCs/>
              </w:rPr>
              <w:t>HTN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6C4632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t>51.2%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CDA556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lang w:val="en-CA"/>
              </w:rPr>
              <w:t>59%</w:t>
            </w:r>
          </w:p>
        </w:tc>
      </w:tr>
      <w:tr w:rsidR="00B771BF" w:rsidRPr="00B771BF" w14:paraId="1012567D" w14:textId="77777777" w:rsidTr="00C9184C">
        <w:trPr>
          <w:trHeight w:val="386"/>
        </w:trPr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666854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b/>
                <w:bCs/>
              </w:rPr>
              <w:t xml:space="preserve">Smoking 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BD494B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t>51.3%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B16F93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lang w:val="en-CA"/>
              </w:rPr>
              <w:t>43%</w:t>
            </w:r>
          </w:p>
        </w:tc>
      </w:tr>
      <w:tr w:rsidR="00B771BF" w:rsidRPr="00B771BF" w14:paraId="5E165F05" w14:textId="77777777" w:rsidTr="00C9184C">
        <w:trPr>
          <w:trHeight w:val="386"/>
        </w:trPr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8CA518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b/>
                <w:bCs/>
              </w:rPr>
              <w:t>BMI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A65F95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t>28.43 (±5.4) kg/m2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ADDD7A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lang w:val="en-CA"/>
              </w:rPr>
              <w:t>28.5 (±4.7) kg/m</w:t>
            </w:r>
            <w:r w:rsidRPr="00B771BF">
              <w:rPr>
                <w:vertAlign w:val="superscript"/>
                <w:lang w:val="en-CA"/>
              </w:rPr>
              <w:t>2</w:t>
            </w:r>
          </w:p>
        </w:tc>
      </w:tr>
      <w:tr w:rsidR="00B771BF" w:rsidRPr="00B771BF" w14:paraId="15970065" w14:textId="77777777" w:rsidTr="00C9184C">
        <w:trPr>
          <w:trHeight w:val="386"/>
        </w:trPr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482A85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b/>
                <w:bCs/>
              </w:rPr>
              <w:t xml:space="preserve">EMS transfer at presentation 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93F2C7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t>5.2%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D59A8D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lang w:val="en-CA"/>
              </w:rPr>
              <w:t>8.5%</w:t>
            </w:r>
          </w:p>
        </w:tc>
      </w:tr>
      <w:tr w:rsidR="00B771BF" w:rsidRPr="00B771BF" w14:paraId="520655F6" w14:textId="77777777" w:rsidTr="00C9184C">
        <w:trPr>
          <w:trHeight w:val="386"/>
        </w:trPr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F6EF1E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b/>
                <w:bCs/>
              </w:rPr>
              <w:t xml:space="preserve">Cp at presentation 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40363B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t>88.3%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6D313A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lang w:val="en-CA"/>
              </w:rPr>
              <w:t>87%</w:t>
            </w:r>
          </w:p>
        </w:tc>
      </w:tr>
      <w:tr w:rsidR="00B771BF" w:rsidRPr="00B771BF" w14:paraId="422AF354" w14:textId="77777777" w:rsidTr="00C9184C">
        <w:trPr>
          <w:trHeight w:val="386"/>
        </w:trPr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1C9AAD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b/>
                <w:bCs/>
              </w:rPr>
              <w:t xml:space="preserve">HF at presentation 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66D6A8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t>16%</w:t>
            </w:r>
          </w:p>
        </w:tc>
        <w:tc>
          <w:tcPr>
            <w:tcW w:w="16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45D5E0" w14:textId="77777777" w:rsidR="00B771BF" w:rsidRPr="00B771BF" w:rsidRDefault="00B771BF" w:rsidP="00B771BF">
            <w:pPr>
              <w:rPr>
                <w:lang w:val="en-CA"/>
              </w:rPr>
            </w:pPr>
            <w:r w:rsidRPr="00B771BF">
              <w:rPr>
                <w:lang w:val="en-CA"/>
              </w:rPr>
              <w:t>12%</w:t>
            </w:r>
          </w:p>
        </w:tc>
      </w:tr>
    </w:tbl>
    <w:p w14:paraId="2A8E1121" w14:textId="5B7D2A4A" w:rsidR="006F3F8B" w:rsidRDefault="006F3F8B" w:rsidP="00B771BF"/>
    <w:sectPr w:rsidR="006F3F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1BF"/>
    <w:rsid w:val="00054F0F"/>
    <w:rsid w:val="00657E82"/>
    <w:rsid w:val="006F3F8B"/>
    <w:rsid w:val="00AF10DF"/>
    <w:rsid w:val="00B771BF"/>
    <w:rsid w:val="00C9184C"/>
    <w:rsid w:val="00CE2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FEBD7"/>
  <w15:chartTrackingRefBased/>
  <w15:docId w15:val="{74F8D350-DFC2-4B96-AD75-61D83F103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71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71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71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71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71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71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71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71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71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1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71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71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71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71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71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71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71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71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71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71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71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71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71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71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71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71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71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71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71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77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AN AL SALEH</dc:creator>
  <cp:keywords/>
  <dc:description/>
  <cp:lastModifiedBy>Taah Ali</cp:lastModifiedBy>
  <cp:revision>3</cp:revision>
  <dcterms:created xsi:type="dcterms:W3CDTF">2025-05-03T14:17:00Z</dcterms:created>
  <dcterms:modified xsi:type="dcterms:W3CDTF">2025-05-10T15:16:00Z</dcterms:modified>
</cp:coreProperties>
</file>